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F927" w14:textId="77777777" w:rsidR="00B862E2" w:rsidRDefault="00B862E2" w:rsidP="00960F84">
      <w:pPr>
        <w:pStyle w:val="MDPI41tablecaption"/>
        <w:ind w:left="0"/>
      </w:pPr>
      <w:bookmarkStart w:id="0" w:name="_Hlk215506721"/>
      <w:r w:rsidRPr="0076448C">
        <w:rPr>
          <w:rFonts w:ascii="pala" w:hAnsi="pala"/>
          <w:b/>
        </w:rPr>
        <w:t xml:space="preserve">Table </w:t>
      </w:r>
      <w:r>
        <w:rPr>
          <w:rFonts w:ascii="맑은 고딕" w:eastAsia="맑은 고딕" w:hAnsi="맑은 고딕" w:cs="맑은 고딕" w:hint="eastAsia"/>
          <w:b/>
          <w:lang w:eastAsia="ko-KR"/>
        </w:rPr>
        <w:t>S</w:t>
      </w:r>
      <w:r>
        <w:rPr>
          <w:rFonts w:ascii="pala" w:hAnsi="pala"/>
          <w:b/>
        </w:rPr>
        <w:t>1</w:t>
      </w:r>
      <w:r w:rsidRPr="0076448C">
        <w:rPr>
          <w:rFonts w:ascii="pala" w:hAnsi="pala"/>
          <w:b/>
        </w:rPr>
        <w:t>.</w:t>
      </w:r>
      <w:r w:rsidRPr="0076448C">
        <w:rPr>
          <w:rFonts w:ascii="pala" w:hAnsi="pala"/>
        </w:rPr>
        <w:t xml:space="preserve"> </w:t>
      </w:r>
      <w:r>
        <w:t>Odds Ratio and 95% confidence intervals for low muscle mass excluding BMI according by meal frequency.</w:t>
      </w:r>
    </w:p>
    <w:tbl>
      <w:tblPr>
        <w:tblW w:w="7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1701"/>
        <w:gridCol w:w="2052"/>
        <w:gridCol w:w="1985"/>
      </w:tblGrid>
      <w:tr w:rsidR="00B862E2" w:rsidRPr="00D15AC3" w14:paraId="5CDB0CB5" w14:textId="77777777" w:rsidTr="002D7723">
        <w:tc>
          <w:tcPr>
            <w:tcW w:w="2183" w:type="dxa"/>
          </w:tcPr>
          <w:p w14:paraId="648C0EF4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</w:p>
        </w:tc>
        <w:tc>
          <w:tcPr>
            <w:tcW w:w="1701" w:type="dxa"/>
          </w:tcPr>
          <w:p w14:paraId="6C2692E9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</w:rPr>
            </w:pPr>
            <w:r>
              <w:rPr>
                <w:rFonts w:ascii="pala" w:hAnsi="pala"/>
                <w:b/>
                <w:bCs/>
              </w:rPr>
              <w:t>Low frequency</w:t>
            </w:r>
            <w:r w:rsidRPr="00871F3A">
              <w:rPr>
                <w:rFonts w:ascii="pala" w:hAnsi="pala"/>
                <w:b/>
                <w:bCs/>
              </w:rPr>
              <w:t xml:space="preserve"> meal</w:t>
            </w:r>
          </w:p>
          <w:p w14:paraId="1EDEEEEE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reference)</w:t>
            </w:r>
          </w:p>
        </w:tc>
        <w:tc>
          <w:tcPr>
            <w:tcW w:w="2052" w:type="dxa"/>
          </w:tcPr>
          <w:p w14:paraId="6980E4B8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</w:rPr>
            </w:pPr>
            <w:r>
              <w:rPr>
                <w:rFonts w:ascii="pala" w:hAnsi="pala"/>
                <w:b/>
                <w:bCs/>
              </w:rPr>
              <w:t xml:space="preserve">High frequency </w:t>
            </w:r>
            <w:r w:rsidRPr="00871F3A">
              <w:rPr>
                <w:rFonts w:ascii="pala" w:hAnsi="pala"/>
                <w:b/>
                <w:bCs/>
              </w:rPr>
              <w:t>meal</w:t>
            </w:r>
          </w:p>
          <w:p w14:paraId="10D352E5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OR</w:t>
            </w:r>
            <w:r w:rsidRPr="00871F3A">
              <w:rPr>
                <w:rFonts w:ascii="pala" w:hAnsi="pala"/>
                <w:b/>
                <w:bCs/>
              </w:rPr>
              <w:t xml:space="preserve"> </w:t>
            </w: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95%</w:t>
            </w:r>
            <w:r w:rsidRPr="00871F3A">
              <w:rPr>
                <w:rFonts w:ascii="pala" w:hAnsi="pala"/>
                <w:b/>
                <w:bCs/>
              </w:rPr>
              <w:t xml:space="preserve"> </w:t>
            </w: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CI)</w:t>
            </w:r>
          </w:p>
        </w:tc>
        <w:tc>
          <w:tcPr>
            <w:tcW w:w="1985" w:type="dxa"/>
          </w:tcPr>
          <w:p w14:paraId="161FCBD3" w14:textId="77777777" w:rsidR="00B862E2" w:rsidRPr="00871F3A" w:rsidRDefault="00B862E2" w:rsidP="002D7723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hAnsi="pala"/>
                <w:b/>
                <w:bCs/>
              </w:rPr>
              <w:t>p-value</w:t>
            </w:r>
          </w:p>
        </w:tc>
      </w:tr>
      <w:tr w:rsidR="00B862E2" w:rsidRPr="00D15AC3" w14:paraId="0A9E80F3" w14:textId="77777777" w:rsidTr="002D7723">
        <w:tc>
          <w:tcPr>
            <w:tcW w:w="2183" w:type="dxa"/>
          </w:tcPr>
          <w:p w14:paraId="5A83584A" w14:textId="77777777" w:rsidR="00B862E2" w:rsidRPr="00F220D4" w:rsidRDefault="00B862E2" w:rsidP="002D7723">
            <w:pPr>
              <w:pStyle w:val="MDPI42tablebody"/>
              <w:spacing w:line="240" w:lineRule="auto"/>
            </w:pPr>
            <w:r>
              <w:t>Unadjusted model</w:t>
            </w:r>
          </w:p>
        </w:tc>
        <w:tc>
          <w:tcPr>
            <w:tcW w:w="1701" w:type="dxa"/>
          </w:tcPr>
          <w:p w14:paraId="7BDEF53B" w14:textId="77777777" w:rsidR="00B862E2" w:rsidRPr="00F220D4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2052" w:type="dxa"/>
          </w:tcPr>
          <w:p w14:paraId="3372DD48" w14:textId="77777777" w:rsidR="00B862E2" w:rsidRPr="00F220D4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775 (0.675-0.888)</w:t>
            </w:r>
          </w:p>
        </w:tc>
        <w:tc>
          <w:tcPr>
            <w:tcW w:w="1985" w:type="dxa"/>
          </w:tcPr>
          <w:p w14:paraId="589FEEF1" w14:textId="77777777" w:rsidR="00B862E2" w:rsidRPr="00F220D4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862E2" w:rsidRPr="00D15AC3" w14:paraId="7523B4F1" w14:textId="77777777" w:rsidTr="002D7723">
        <w:tc>
          <w:tcPr>
            <w:tcW w:w="2183" w:type="dxa"/>
          </w:tcPr>
          <w:p w14:paraId="7DC5A53E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1701" w:type="dxa"/>
          </w:tcPr>
          <w:p w14:paraId="226139DB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2052" w:type="dxa"/>
          </w:tcPr>
          <w:p w14:paraId="06F543A1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853 (0.713-1.019)</w:t>
            </w:r>
          </w:p>
        </w:tc>
        <w:tc>
          <w:tcPr>
            <w:tcW w:w="1985" w:type="dxa"/>
          </w:tcPr>
          <w:p w14:paraId="0A302C64" w14:textId="37C72C97" w:rsidR="00B862E2" w:rsidRDefault="00B862E2" w:rsidP="002D7723">
            <w:pPr>
              <w:pStyle w:val="MDPI42tablebody"/>
              <w:spacing w:line="240" w:lineRule="auto"/>
            </w:pPr>
            <w:r>
              <w:t xml:space="preserve"> 0.080</w:t>
            </w:r>
          </w:p>
        </w:tc>
      </w:tr>
      <w:tr w:rsidR="00B862E2" w:rsidRPr="00D15AC3" w14:paraId="04939732" w14:textId="77777777" w:rsidTr="002D7723">
        <w:tc>
          <w:tcPr>
            <w:tcW w:w="2183" w:type="dxa"/>
          </w:tcPr>
          <w:p w14:paraId="75E17FBA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1701" w:type="dxa"/>
          </w:tcPr>
          <w:p w14:paraId="66EDFE46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2052" w:type="dxa"/>
          </w:tcPr>
          <w:p w14:paraId="5340BF6F" w14:textId="77777777" w:rsidR="00B862E2" w:rsidRDefault="00B862E2" w:rsidP="002D7723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853 (0.713-1.021)</w:t>
            </w:r>
          </w:p>
        </w:tc>
        <w:tc>
          <w:tcPr>
            <w:tcW w:w="1985" w:type="dxa"/>
          </w:tcPr>
          <w:p w14:paraId="75FCF6C3" w14:textId="7D8B0388" w:rsidR="00B862E2" w:rsidRDefault="00905953" w:rsidP="002D7723">
            <w:pPr>
              <w:pStyle w:val="MDPI42tablebody"/>
              <w:spacing w:line="240" w:lineRule="auto"/>
            </w:pPr>
            <w:r>
              <w:t xml:space="preserve"> </w:t>
            </w:r>
            <w:r w:rsidR="00B862E2">
              <w:t>0.083</w:t>
            </w:r>
          </w:p>
        </w:tc>
      </w:tr>
    </w:tbl>
    <w:p w14:paraId="04FA25DB" w14:textId="657BC034" w:rsidR="004E5532" w:rsidRPr="006B248F" w:rsidRDefault="00B862E2" w:rsidP="00960F84">
      <w:pPr>
        <w:pStyle w:val="MDPI43tablefooter"/>
        <w:ind w:leftChars="4" w:left="8"/>
        <w:rPr>
          <w:rFonts w:ascii="pala" w:hAnsi="pala" w:hint="eastAsia"/>
        </w:rPr>
      </w:pPr>
      <w:r w:rsidRPr="00871F3A">
        <w:rPr>
          <w:rFonts w:ascii="pala" w:hAnsi="pala"/>
        </w:rPr>
        <w:t xml:space="preserve">CI = confidence interval; </w:t>
      </w:r>
      <w:r w:rsidRPr="00871F3A">
        <w:rPr>
          <w:rFonts w:ascii="pala" w:eastAsia="맑은 고딕" w:hAnsi="pala"/>
          <w:lang w:eastAsia="ko-KR"/>
        </w:rPr>
        <w:t>OR=</w:t>
      </w:r>
      <w:r w:rsidRPr="00871F3A">
        <w:rPr>
          <w:rFonts w:ascii="pala" w:hAnsi="pala"/>
        </w:rPr>
        <w:t xml:space="preserve"> </w:t>
      </w:r>
      <w:r w:rsidRPr="00871F3A">
        <w:rPr>
          <w:rFonts w:ascii="pala" w:eastAsia="맑은 고딕" w:hAnsi="pala"/>
          <w:lang w:eastAsia="ko-KR"/>
        </w:rPr>
        <w:t>odds</w:t>
      </w:r>
      <w:r w:rsidRPr="00871F3A">
        <w:rPr>
          <w:rFonts w:ascii="pala" w:hAnsi="pala"/>
        </w:rPr>
        <w:t xml:space="preserve"> </w:t>
      </w:r>
      <w:r w:rsidRPr="00871F3A">
        <w:rPr>
          <w:rFonts w:ascii="pala" w:eastAsia="맑은 고딕" w:hAnsi="pala"/>
          <w:lang w:eastAsia="ko-KR"/>
        </w:rPr>
        <w:t>r</w:t>
      </w:r>
      <w:r>
        <w:rPr>
          <w:rFonts w:ascii="pala" w:eastAsia="맑은 고딕" w:hAnsi="pala" w:hint="eastAsia"/>
          <w:lang w:eastAsia="ko-KR"/>
        </w:rPr>
        <w:t>a</w:t>
      </w:r>
      <w:r w:rsidRPr="00871F3A">
        <w:rPr>
          <w:rFonts w:ascii="pala" w:eastAsia="맑은 고딕" w:hAnsi="pala"/>
          <w:lang w:eastAsia="ko-KR"/>
        </w:rPr>
        <w:t xml:space="preserve">tio. </w:t>
      </w:r>
      <w:r w:rsidRPr="00871F3A">
        <w:rPr>
          <w:rFonts w:ascii="pala" w:hAnsi="pala"/>
        </w:rPr>
        <w:t xml:space="preserve">Data are expressed as </w:t>
      </w:r>
      <w:r>
        <w:rPr>
          <w:rFonts w:ascii="pala" w:hAnsi="pala"/>
        </w:rPr>
        <w:t>odds ratio</w:t>
      </w:r>
      <w:r w:rsidRPr="00871F3A">
        <w:rPr>
          <w:rFonts w:ascii="pala" w:hAnsi="pala"/>
        </w:rPr>
        <w:t xml:space="preserve"> (95%, confidence interval).</w:t>
      </w:r>
      <w:r>
        <w:rPr>
          <w:rFonts w:ascii="pala" w:hAnsi="pala"/>
        </w:rPr>
        <w:t xml:space="preserve"> </w:t>
      </w:r>
      <w:r>
        <w:t>Model 1 adjusted for age, sex, protein intake, physical activity. Model 2 adjusted for Model1 + education level, marital status, income, smoking status, and alcohol consumption status.</w:t>
      </w:r>
      <w:bookmarkEnd w:id="0"/>
    </w:p>
    <w:sectPr w:rsidR="004E5532" w:rsidRPr="006B248F" w:rsidSect="00F075C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5FB96" w14:textId="77777777" w:rsidR="00885B16" w:rsidRDefault="00885B16" w:rsidP="005F6EDF">
      <w:pPr>
        <w:spacing w:after="0" w:line="240" w:lineRule="auto"/>
      </w:pPr>
      <w:r>
        <w:separator/>
      </w:r>
    </w:p>
  </w:endnote>
  <w:endnote w:type="continuationSeparator" w:id="0">
    <w:p w14:paraId="203C2571" w14:textId="77777777" w:rsidR="00885B16" w:rsidRDefault="00885B16" w:rsidP="005F6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269F3" w14:textId="77777777" w:rsidR="00885B16" w:rsidRDefault="00885B16" w:rsidP="005F6EDF">
      <w:pPr>
        <w:spacing w:after="0" w:line="240" w:lineRule="auto"/>
      </w:pPr>
      <w:r>
        <w:separator/>
      </w:r>
    </w:p>
  </w:footnote>
  <w:footnote w:type="continuationSeparator" w:id="0">
    <w:p w14:paraId="5E74C873" w14:textId="77777777" w:rsidR="00885B16" w:rsidRDefault="00885B16" w:rsidP="005F6E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53777"/>
    <w:multiLevelType w:val="hybridMultilevel"/>
    <w:tmpl w:val="78E21ABA"/>
    <w:lvl w:ilvl="0" w:tplc="C6DEB6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F4"/>
    <w:rsid w:val="00036DF4"/>
    <w:rsid w:val="000560FA"/>
    <w:rsid w:val="0009326A"/>
    <w:rsid w:val="000B744B"/>
    <w:rsid w:val="000E1790"/>
    <w:rsid w:val="001472B8"/>
    <w:rsid w:val="001A2925"/>
    <w:rsid w:val="001A6AE9"/>
    <w:rsid w:val="001B697A"/>
    <w:rsid w:val="001F2189"/>
    <w:rsid w:val="002401CD"/>
    <w:rsid w:val="00247774"/>
    <w:rsid w:val="00266B11"/>
    <w:rsid w:val="002D61A7"/>
    <w:rsid w:val="0030294D"/>
    <w:rsid w:val="00303113"/>
    <w:rsid w:val="00316D51"/>
    <w:rsid w:val="00360D03"/>
    <w:rsid w:val="003C47EC"/>
    <w:rsid w:val="003C57A4"/>
    <w:rsid w:val="003E3AAC"/>
    <w:rsid w:val="0040103E"/>
    <w:rsid w:val="004202F2"/>
    <w:rsid w:val="00424F47"/>
    <w:rsid w:val="00426DE5"/>
    <w:rsid w:val="00483B0C"/>
    <w:rsid w:val="004913AA"/>
    <w:rsid w:val="004C76E9"/>
    <w:rsid w:val="004E5532"/>
    <w:rsid w:val="005578B2"/>
    <w:rsid w:val="005B4E85"/>
    <w:rsid w:val="005D2D1E"/>
    <w:rsid w:val="005F6EDF"/>
    <w:rsid w:val="00625B3D"/>
    <w:rsid w:val="006668E8"/>
    <w:rsid w:val="006670B9"/>
    <w:rsid w:val="00692718"/>
    <w:rsid w:val="006A610F"/>
    <w:rsid w:val="006B248F"/>
    <w:rsid w:val="00730B46"/>
    <w:rsid w:val="007A434D"/>
    <w:rsid w:val="007C52D9"/>
    <w:rsid w:val="007D1B89"/>
    <w:rsid w:val="007E17B0"/>
    <w:rsid w:val="007F19F2"/>
    <w:rsid w:val="00801041"/>
    <w:rsid w:val="0083099E"/>
    <w:rsid w:val="00885B16"/>
    <w:rsid w:val="00886CDE"/>
    <w:rsid w:val="008C16BD"/>
    <w:rsid w:val="008C5278"/>
    <w:rsid w:val="00905953"/>
    <w:rsid w:val="0095169E"/>
    <w:rsid w:val="00960F84"/>
    <w:rsid w:val="009915F7"/>
    <w:rsid w:val="00995397"/>
    <w:rsid w:val="009B0211"/>
    <w:rsid w:val="00A460EA"/>
    <w:rsid w:val="00A7030B"/>
    <w:rsid w:val="00A71034"/>
    <w:rsid w:val="00A804F5"/>
    <w:rsid w:val="00A83FF4"/>
    <w:rsid w:val="00A93543"/>
    <w:rsid w:val="00AB1228"/>
    <w:rsid w:val="00AF6AE0"/>
    <w:rsid w:val="00B104D3"/>
    <w:rsid w:val="00B543EC"/>
    <w:rsid w:val="00B862E2"/>
    <w:rsid w:val="00B87CB7"/>
    <w:rsid w:val="00BC7F80"/>
    <w:rsid w:val="00BE1AF3"/>
    <w:rsid w:val="00C024CF"/>
    <w:rsid w:val="00C03C9D"/>
    <w:rsid w:val="00C56E75"/>
    <w:rsid w:val="00CC1EC4"/>
    <w:rsid w:val="00CD5449"/>
    <w:rsid w:val="00D769F7"/>
    <w:rsid w:val="00D9345B"/>
    <w:rsid w:val="00DB4DA1"/>
    <w:rsid w:val="00E47DAE"/>
    <w:rsid w:val="00F075C6"/>
    <w:rsid w:val="00F1585E"/>
    <w:rsid w:val="00F70475"/>
    <w:rsid w:val="00F976EA"/>
    <w:rsid w:val="00FB0380"/>
    <w:rsid w:val="00FB0E89"/>
    <w:rsid w:val="00FB7E67"/>
    <w:rsid w:val="00FE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B19B2"/>
  <w15:chartTrackingRefBased/>
  <w15:docId w15:val="{B8584349-F249-41D2-822E-574A7074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3FF4"/>
    <w:pPr>
      <w:ind w:leftChars="400" w:left="800"/>
    </w:pPr>
  </w:style>
  <w:style w:type="paragraph" w:customStyle="1" w:styleId="MDPI41tablecaption">
    <w:name w:val="MDPI_4.1_table_caption"/>
    <w:qFormat/>
    <w:rsid w:val="00D9345B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934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D9345B"/>
    <w:pPr>
      <w:adjustRightInd w:val="0"/>
      <w:snapToGrid w:val="0"/>
      <w:spacing w:after="0" w:line="280" w:lineRule="atLeast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customStyle="1" w:styleId="mrel">
    <w:name w:val="mrel"/>
    <w:basedOn w:val="a0"/>
    <w:rsid w:val="00D9345B"/>
  </w:style>
  <w:style w:type="character" w:styleId="a4">
    <w:name w:val="line number"/>
    <w:basedOn w:val="a0"/>
    <w:uiPriority w:val="99"/>
    <w:semiHidden/>
    <w:unhideWhenUsed/>
    <w:rsid w:val="00F075C6"/>
  </w:style>
  <w:style w:type="paragraph" w:styleId="a5">
    <w:name w:val="header"/>
    <w:basedOn w:val="a"/>
    <w:link w:val="Char"/>
    <w:uiPriority w:val="99"/>
    <w:unhideWhenUsed/>
    <w:rsid w:val="005F6E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F6EDF"/>
  </w:style>
  <w:style w:type="paragraph" w:styleId="a6">
    <w:name w:val="footer"/>
    <w:basedOn w:val="a"/>
    <w:link w:val="Char0"/>
    <w:uiPriority w:val="99"/>
    <w:unhideWhenUsed/>
    <w:rsid w:val="005F6E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F6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876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069F5-6D13-420A-BB0F-22BBFA4E1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</cp:revision>
  <cp:lastPrinted>2025-12-03T09:19:00Z</cp:lastPrinted>
  <dcterms:created xsi:type="dcterms:W3CDTF">2026-01-12T05:55:00Z</dcterms:created>
  <dcterms:modified xsi:type="dcterms:W3CDTF">2026-01-12T05:55:00Z</dcterms:modified>
</cp:coreProperties>
</file>